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AAD" w:rsidRPr="00947AAD" w:rsidRDefault="006126D8" w:rsidP="00947AAD">
      <w:pPr>
        <w:spacing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The perceptions of patients towards the role of community pharmacists in the prevention and c</w:t>
      </w:r>
      <w:r w:rsidR="00474ECE" w:rsidRPr="00474ECE">
        <w:rPr>
          <w:rFonts w:ascii="Times New Roman" w:eastAsia="Calibri" w:hAnsi="Times New Roman" w:cs="Times New Roman"/>
          <w:b/>
          <w:sz w:val="24"/>
          <w:szCs w:val="24"/>
        </w:rPr>
        <w:t>ontr</w:t>
      </w:r>
      <w:r>
        <w:rPr>
          <w:rFonts w:ascii="Times New Roman" w:eastAsia="Calibri" w:hAnsi="Times New Roman" w:cs="Times New Roman"/>
          <w:b/>
          <w:sz w:val="24"/>
          <w:szCs w:val="24"/>
        </w:rPr>
        <w:t>ol of cardiovascular d</w:t>
      </w:r>
      <w:r w:rsidR="00FB38F0">
        <w:rPr>
          <w:rFonts w:ascii="Times New Roman" w:eastAsia="Calibri" w:hAnsi="Times New Roman" w:cs="Times New Roman"/>
          <w:b/>
          <w:sz w:val="24"/>
          <w:szCs w:val="24"/>
        </w:rPr>
        <w:t>iseases: a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systematic r</w:t>
      </w:r>
      <w:r w:rsidR="00474ECE" w:rsidRPr="00474ECE">
        <w:rPr>
          <w:rFonts w:ascii="Times New Roman" w:eastAsia="Calibri" w:hAnsi="Times New Roman" w:cs="Times New Roman"/>
          <w:b/>
          <w:sz w:val="24"/>
          <w:szCs w:val="24"/>
        </w:rPr>
        <w:t>eview</w:t>
      </w:r>
    </w:p>
    <w:p w:rsidR="00FC4A43" w:rsidRDefault="00E96B48" w:rsidP="00FC4A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FC4A43" w:rsidRPr="00FC4A4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FD2985" w:rsidRPr="00FD2985" w:rsidRDefault="009B2B92" w:rsidP="00FD29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posed Databases, Search Strategies</w:t>
      </w:r>
      <w:r w:rsidR="00FD2985" w:rsidRPr="00FD2985">
        <w:rPr>
          <w:rFonts w:ascii="Times New Roman" w:hAnsi="Times New Roman" w:cs="Times New Roman"/>
          <w:b/>
          <w:sz w:val="24"/>
          <w:szCs w:val="24"/>
        </w:rPr>
        <w:t xml:space="preserve"> and Results</w:t>
      </w:r>
    </w:p>
    <w:p w:rsidR="00FC4A43" w:rsidRPr="00FC4A43" w:rsidRDefault="00FC4A43" w:rsidP="00FC4A4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17AC">
        <w:rPr>
          <w:rFonts w:ascii="Times New Roman" w:hAnsi="Times New Roman" w:cs="Times New Roman"/>
          <w:b/>
          <w:i/>
          <w:sz w:val="24"/>
          <w:szCs w:val="24"/>
        </w:rPr>
        <w:t>Medline via EBSCO</w:t>
      </w:r>
      <w:r>
        <w:rPr>
          <w:rFonts w:ascii="Times New Roman" w:hAnsi="Times New Roman" w:cs="Times New Roman"/>
          <w:b/>
          <w:i/>
          <w:sz w:val="24"/>
          <w:szCs w:val="24"/>
        </w:rPr>
        <w:t>host</w:t>
      </w:r>
    </w:p>
    <w:tbl>
      <w:tblPr>
        <w:tblStyle w:val="TableGrid"/>
        <w:tblpPr w:leftFromText="180" w:rightFromText="180" w:vertAnchor="page" w:horzAnchor="margin" w:tblpY="3661"/>
        <w:tblW w:w="8932" w:type="dxa"/>
        <w:tblLook w:val="04A0" w:firstRow="1" w:lastRow="0" w:firstColumn="1" w:lastColumn="0" w:noHBand="0" w:noVBand="1"/>
      </w:tblPr>
      <w:tblGrid>
        <w:gridCol w:w="590"/>
        <w:gridCol w:w="7032"/>
        <w:gridCol w:w="1310"/>
      </w:tblGrid>
      <w:tr w:rsidR="003D3608" w:rsidRPr="00236F0A" w:rsidTr="003D3608">
        <w:tc>
          <w:tcPr>
            <w:tcW w:w="590" w:type="dxa"/>
          </w:tcPr>
          <w:p w:rsidR="003D3608" w:rsidRPr="00236F0A" w:rsidRDefault="003D3608" w:rsidP="00FD2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0A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7032" w:type="dxa"/>
          </w:tcPr>
          <w:p w:rsidR="003D3608" w:rsidRPr="00236F0A" w:rsidRDefault="003D3608" w:rsidP="00FD29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0A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:rsidR="003D3608" w:rsidRPr="00FC4A43" w:rsidRDefault="003D3608" w:rsidP="00FD29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7032" w:type="dxa"/>
          </w:tcPr>
          <w:p w:rsidR="003D3608" w:rsidRPr="00DC09BD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Patients OR Clients OR  Consumer OR survivor OR user OR customer, people OR persons OR public</w:t>
            </w:r>
          </w:p>
        </w:tc>
        <w:tc>
          <w:tcPr>
            <w:tcW w:w="1310" w:type="dxa"/>
          </w:tcPr>
          <w:p w:rsidR="003D3608" w:rsidRPr="00F47A9C" w:rsidRDefault="003D3608" w:rsidP="009C76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1,535,741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7032" w:type="dxa"/>
          </w:tcPr>
          <w:p w:rsidR="003D3608" w:rsidRPr="00DC09BD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Perception OR Attitude OR Belief OR  Practice OR behaviour OR knowledge OR satisfaction OR awareness OR experiences OR expectation OR willingness OR barriers</w:t>
            </w:r>
          </w:p>
        </w:tc>
        <w:tc>
          <w:tcPr>
            <w:tcW w:w="1310" w:type="dxa"/>
          </w:tcPr>
          <w:p w:rsidR="003D3608" w:rsidRPr="00F47A9C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1,177,220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7032" w:type="dxa"/>
          </w:tcPr>
          <w:p w:rsidR="003D3608" w:rsidRPr="00DC09BD" w:rsidRDefault="003D3608" w:rsidP="00B630B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 xml:space="preserve">Community Pharmacist OR Pharmacist </w:t>
            </w:r>
          </w:p>
        </w:tc>
        <w:tc>
          <w:tcPr>
            <w:tcW w:w="1310" w:type="dxa"/>
          </w:tcPr>
          <w:p w:rsidR="003D3608" w:rsidRPr="00F47A9C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24,665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7032" w:type="dxa"/>
          </w:tcPr>
          <w:p w:rsidR="003D3608" w:rsidRPr="00DC09BD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Role OR Contribution OR Interventions OR  Services OR Support OR Professional role OR involvement OR engagement, participation OR experiences OR care</w:t>
            </w:r>
          </w:p>
        </w:tc>
        <w:tc>
          <w:tcPr>
            <w:tcW w:w="1310" w:type="dxa"/>
          </w:tcPr>
          <w:p w:rsidR="003D3608" w:rsidRPr="00F47A9C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1,771,972</w:t>
            </w:r>
          </w:p>
        </w:tc>
      </w:tr>
      <w:tr w:rsidR="003D3608" w:rsidRPr="005D0B9E" w:rsidTr="003D3608">
        <w:tc>
          <w:tcPr>
            <w:tcW w:w="590" w:type="dxa"/>
          </w:tcPr>
          <w:p w:rsidR="003D3608" w:rsidRPr="005D0B9E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9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32" w:type="dxa"/>
          </w:tcPr>
          <w:p w:rsidR="003D3608" w:rsidRPr="00DC09BD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Prevention OR Control OR  Treatment OR management OR primary prevention OR secondary prevention OR diagnosis OR preventive measures</w:t>
            </w:r>
          </w:p>
        </w:tc>
        <w:tc>
          <w:tcPr>
            <w:tcW w:w="1310" w:type="dxa"/>
          </w:tcPr>
          <w:p w:rsidR="003D3608" w:rsidRPr="005D0B9E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1,615,542</w:t>
            </w:r>
          </w:p>
        </w:tc>
      </w:tr>
      <w:tr w:rsidR="003D3608" w:rsidRPr="005D0B9E" w:rsidTr="003D3608">
        <w:tc>
          <w:tcPr>
            <w:tcW w:w="590" w:type="dxa"/>
          </w:tcPr>
          <w:p w:rsidR="003D3608" w:rsidRPr="005D0B9E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7032" w:type="dxa"/>
          </w:tcPr>
          <w:p w:rsidR="003D3608" w:rsidRPr="00DC09BD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Mortality OR Morbidity OR Risk factors OR Incidence OR Prevalence OR   Health indicators OR years lived with disability OR disease burden OR deaths OR disability-adjusted life years OR severity OR causes of death OR premature death</w:t>
            </w:r>
          </w:p>
        </w:tc>
        <w:tc>
          <w:tcPr>
            <w:tcW w:w="1310" w:type="dxa"/>
          </w:tcPr>
          <w:p w:rsidR="003D3608" w:rsidRPr="00D51BDE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1,187,361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7032" w:type="dxa"/>
          </w:tcPr>
          <w:p w:rsidR="003D3608" w:rsidRPr="00DC09BD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Cardiovascular disease OR Heart-related disease OR Coronary heart disease OR Cardiovascular risk factors OR cardiovascular events OR cardiovascular health OR atherosclerosis OR coronary artery disease</w:t>
            </w:r>
          </w:p>
        </w:tc>
        <w:tc>
          <w:tcPr>
            <w:tcW w:w="1310" w:type="dxa"/>
          </w:tcPr>
          <w:p w:rsidR="003D3608" w:rsidRPr="00F47A9C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236,825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7032" w:type="dxa"/>
          </w:tcPr>
          <w:p w:rsidR="003D3608" w:rsidRPr="00DC09BD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S1 AND S2</w:t>
            </w:r>
          </w:p>
        </w:tc>
        <w:tc>
          <w:tcPr>
            <w:tcW w:w="1310" w:type="dxa"/>
          </w:tcPr>
          <w:p w:rsidR="003D3608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289,208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7032" w:type="dxa"/>
          </w:tcPr>
          <w:p w:rsidR="003D3608" w:rsidRPr="00F47A9C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 AND S4</w:t>
            </w:r>
          </w:p>
        </w:tc>
        <w:tc>
          <w:tcPr>
            <w:tcW w:w="1310" w:type="dxa"/>
          </w:tcPr>
          <w:p w:rsidR="003D3608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5,235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7032" w:type="dxa"/>
          </w:tcPr>
          <w:p w:rsidR="003D3608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 AND S9</w:t>
            </w:r>
          </w:p>
        </w:tc>
        <w:tc>
          <w:tcPr>
            <w:tcW w:w="1310" w:type="dxa"/>
          </w:tcPr>
          <w:p w:rsidR="003D3608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3,402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7032" w:type="dxa"/>
          </w:tcPr>
          <w:p w:rsidR="003D3608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 AND S7</w:t>
            </w:r>
          </w:p>
        </w:tc>
        <w:tc>
          <w:tcPr>
            <w:tcW w:w="1310" w:type="dxa"/>
          </w:tcPr>
          <w:p w:rsidR="003D3608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7662">
              <w:rPr>
                <w:rFonts w:ascii="Times New Roman" w:hAnsi="Times New Roman" w:cs="Times New Roman"/>
                <w:sz w:val="24"/>
                <w:szCs w:val="24"/>
              </w:rPr>
              <w:t>43,944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7032" w:type="dxa"/>
          </w:tcPr>
          <w:p w:rsidR="003D3608" w:rsidRDefault="00DE6583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 AND S11</w:t>
            </w:r>
          </w:p>
        </w:tc>
        <w:tc>
          <w:tcPr>
            <w:tcW w:w="1310" w:type="dxa"/>
          </w:tcPr>
          <w:p w:rsidR="003D3608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E8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FD29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7032" w:type="dxa"/>
          </w:tcPr>
          <w:p w:rsidR="003D3608" w:rsidRDefault="003D3608" w:rsidP="00FD298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 AND S12</w:t>
            </w:r>
          </w:p>
        </w:tc>
        <w:tc>
          <w:tcPr>
            <w:tcW w:w="1310" w:type="dxa"/>
          </w:tcPr>
          <w:p w:rsidR="003D3608" w:rsidRDefault="003D3608" w:rsidP="00FD29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E8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</w:tbl>
    <w:p w:rsidR="00FC4A43" w:rsidRDefault="00FC4A43" w:rsidP="00FC4A43">
      <w:pPr>
        <w:rPr>
          <w:rFonts w:ascii="Times New Roman" w:hAnsi="Times New Roman" w:cs="Times New Roman"/>
          <w:sz w:val="24"/>
          <w:szCs w:val="24"/>
        </w:rPr>
      </w:pPr>
    </w:p>
    <w:p w:rsidR="00FD2985" w:rsidRDefault="00FD2985" w:rsidP="00FC4A43">
      <w:pPr>
        <w:rPr>
          <w:rFonts w:ascii="Times New Roman" w:hAnsi="Times New Roman" w:cs="Times New Roman"/>
          <w:sz w:val="24"/>
          <w:szCs w:val="24"/>
        </w:rPr>
      </w:pPr>
    </w:p>
    <w:p w:rsidR="009E5BC7" w:rsidRPr="00523AAC" w:rsidRDefault="00215EB8" w:rsidP="009E5B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</w:t>
      </w:r>
      <w:r w:rsidR="00F14983">
        <w:rPr>
          <w:rFonts w:ascii="Times New Roman" w:hAnsi="Times New Roman" w:cs="Times New Roman"/>
          <w:sz w:val="24"/>
          <w:szCs w:val="24"/>
        </w:rPr>
        <w:t>Range: 01/01/200</w:t>
      </w:r>
      <w:r w:rsidR="000B4A05">
        <w:rPr>
          <w:rFonts w:ascii="Times New Roman" w:hAnsi="Times New Roman" w:cs="Times New Roman"/>
          <w:sz w:val="24"/>
          <w:szCs w:val="24"/>
        </w:rPr>
        <w:t>1 - 31/12</w:t>
      </w:r>
      <w:r w:rsidR="009E5BC7">
        <w:rPr>
          <w:rFonts w:ascii="Times New Roman" w:hAnsi="Times New Roman" w:cs="Times New Roman"/>
          <w:sz w:val="24"/>
          <w:szCs w:val="24"/>
        </w:rPr>
        <w:t>/2021</w:t>
      </w:r>
    </w:p>
    <w:p w:rsidR="009E5BC7" w:rsidRDefault="009E5BC7" w:rsidP="00FC4A43">
      <w:pPr>
        <w:rPr>
          <w:rFonts w:ascii="Times New Roman" w:hAnsi="Times New Roman" w:cs="Times New Roman"/>
          <w:sz w:val="24"/>
          <w:szCs w:val="24"/>
        </w:rPr>
      </w:pPr>
    </w:p>
    <w:p w:rsidR="00FC4A43" w:rsidRDefault="00FC4A43" w:rsidP="00FC4A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FC4A43" w:rsidRDefault="00FC4A43" w:rsidP="00FC4A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FC4A43" w:rsidRDefault="00FC4A43" w:rsidP="00FD2985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006C2" w:rsidRDefault="00B006C2" w:rsidP="00FD2985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FC4A43" w:rsidRDefault="00FC4A43" w:rsidP="00FC4A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FC4A43" w:rsidRDefault="00FC4A43" w:rsidP="00FC4A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FC4A43" w:rsidRDefault="00B006C2" w:rsidP="00FC4A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Web of Science</w:t>
      </w:r>
    </w:p>
    <w:p w:rsidR="000B4A05" w:rsidRDefault="000B4A05" w:rsidP="00B006C2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0B4A05" w:rsidRDefault="000B4A05" w:rsidP="00FC4A4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FC4A43" w:rsidRDefault="00FC4A43" w:rsidP="009E5BC7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Style w:val="TableGrid1"/>
        <w:tblpPr w:leftFromText="180" w:rightFromText="180" w:vertAnchor="page" w:horzAnchor="margin" w:tblpY="2026"/>
        <w:tblW w:w="0" w:type="auto"/>
        <w:tblLook w:val="04A0" w:firstRow="1" w:lastRow="0" w:firstColumn="1" w:lastColumn="0" w:noHBand="0" w:noVBand="1"/>
      </w:tblPr>
      <w:tblGrid>
        <w:gridCol w:w="590"/>
        <w:gridCol w:w="7116"/>
        <w:gridCol w:w="1310"/>
      </w:tblGrid>
      <w:tr w:rsidR="009E5BC7" w:rsidRPr="003F17AC" w:rsidTr="00B006C2">
        <w:tc>
          <w:tcPr>
            <w:tcW w:w="590" w:type="dxa"/>
          </w:tcPr>
          <w:p w:rsidR="009E5BC7" w:rsidRPr="003F17AC" w:rsidRDefault="009E5BC7" w:rsidP="009E5B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7AC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7116" w:type="dxa"/>
          </w:tcPr>
          <w:p w:rsidR="009E5BC7" w:rsidRPr="003F17AC" w:rsidRDefault="009E5BC7" w:rsidP="009E5BC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7AC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310" w:type="dxa"/>
          </w:tcPr>
          <w:p w:rsidR="009E5BC7" w:rsidRPr="006D2F44" w:rsidRDefault="009E5BC7" w:rsidP="00FD298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2F44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91397B" w:rsidRPr="003F17AC" w:rsidTr="00B006C2">
        <w:tc>
          <w:tcPr>
            <w:tcW w:w="590" w:type="dxa"/>
          </w:tcPr>
          <w:p w:rsidR="0091397B" w:rsidRDefault="0091397B" w:rsidP="0091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7116" w:type="dxa"/>
          </w:tcPr>
          <w:p w:rsidR="0091397B" w:rsidRPr="00F47A9C" w:rsidRDefault="0091397B" w:rsidP="009139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ALL=(</w:t>
            </w:r>
            <w:r w:rsidR="00B006C2"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Patients OR Clients OR  Consumer OR survivor OR user OR customer, people OR persons OR public)</w:t>
            </w:r>
            <w:r w:rsidR="00446F51" w:rsidRPr="00446F51">
              <w:rPr>
                <w:rFonts w:ascii="Times New Roman" w:hAnsi="Times New Roman" w:cs="Times New Roman"/>
                <w:sz w:val="24"/>
                <w:szCs w:val="24"/>
              </w:rPr>
              <w:t xml:space="preserve"> and </w:t>
            </w:r>
            <w:r w:rsidR="00446F51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  <w:r w:rsidR="00446F51" w:rsidRPr="00446F51">
              <w:rPr>
                <w:rFonts w:ascii="Times New Roman" w:hAnsi="Times New Roman" w:cs="Times New Roman"/>
                <w:sz w:val="24"/>
                <w:szCs w:val="24"/>
              </w:rPr>
              <w:t> (Document Types) and </w:t>
            </w:r>
            <w:r w:rsidR="00446F51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r w:rsidR="00446F51" w:rsidRPr="00446F51">
              <w:rPr>
                <w:rFonts w:ascii="Times New Roman" w:hAnsi="Times New Roman" w:cs="Times New Roman"/>
                <w:sz w:val="24"/>
                <w:szCs w:val="24"/>
              </w:rPr>
              <w:t> (Languages)</w:t>
            </w:r>
          </w:p>
        </w:tc>
        <w:tc>
          <w:tcPr>
            <w:tcW w:w="1310" w:type="dxa"/>
          </w:tcPr>
          <w:p w:rsidR="0091397B" w:rsidRPr="006D2F44" w:rsidRDefault="00764E88" w:rsidP="006D2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5,617,774</w:t>
              </w:r>
            </w:hyperlink>
          </w:p>
        </w:tc>
      </w:tr>
      <w:tr w:rsidR="0091397B" w:rsidRPr="003F17AC" w:rsidTr="00B006C2">
        <w:tc>
          <w:tcPr>
            <w:tcW w:w="590" w:type="dxa"/>
          </w:tcPr>
          <w:p w:rsidR="0091397B" w:rsidRDefault="0091397B" w:rsidP="0091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7116" w:type="dxa"/>
          </w:tcPr>
          <w:p w:rsidR="0091397B" w:rsidRPr="00F47A9C" w:rsidRDefault="0091397B" w:rsidP="009139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ALL=(</w:t>
            </w:r>
            <w:r w:rsidR="00B006C2"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Perception OR Attitude OR Belief OR  Practice OR behaviour OR knowledge OR satisfaction OR awareness OR experiences OR expectation OR willingness OR barriers)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 xml:space="preserve"> 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Document Types) 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Languages)</w:t>
            </w:r>
          </w:p>
        </w:tc>
        <w:tc>
          <w:tcPr>
            <w:tcW w:w="1310" w:type="dxa"/>
          </w:tcPr>
          <w:p w:rsidR="0091397B" w:rsidRPr="006D2F44" w:rsidRDefault="00764E88" w:rsidP="00913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6,712,565</w:t>
              </w:r>
            </w:hyperlink>
          </w:p>
        </w:tc>
      </w:tr>
      <w:tr w:rsidR="0091397B" w:rsidRPr="003F17AC" w:rsidTr="00B006C2">
        <w:tc>
          <w:tcPr>
            <w:tcW w:w="590" w:type="dxa"/>
          </w:tcPr>
          <w:p w:rsidR="0091397B" w:rsidRDefault="0091397B" w:rsidP="0091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7116" w:type="dxa"/>
          </w:tcPr>
          <w:p w:rsidR="0091397B" w:rsidRPr="00F47A9C" w:rsidRDefault="0091397B" w:rsidP="0091397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ALL=(Commu</w:t>
            </w:r>
            <w:r w:rsidR="00B006C2"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nity Pharmacist OR Pharmacist)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 xml:space="preserve"> 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Document Types) 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Languages)</w:t>
            </w:r>
          </w:p>
        </w:tc>
        <w:tc>
          <w:tcPr>
            <w:tcW w:w="1310" w:type="dxa"/>
          </w:tcPr>
          <w:p w:rsidR="0091397B" w:rsidRPr="006D2F44" w:rsidRDefault="00764E88" w:rsidP="00913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27,028</w:t>
              </w:r>
            </w:hyperlink>
          </w:p>
        </w:tc>
      </w:tr>
      <w:tr w:rsidR="0091397B" w:rsidRPr="003F17AC" w:rsidTr="00B006C2">
        <w:tc>
          <w:tcPr>
            <w:tcW w:w="590" w:type="dxa"/>
          </w:tcPr>
          <w:p w:rsidR="0091397B" w:rsidRDefault="0091397B" w:rsidP="0091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116" w:type="dxa"/>
          </w:tcPr>
          <w:p w:rsidR="0091397B" w:rsidRPr="00DE6583" w:rsidRDefault="0091397B" w:rsidP="0091397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ALL=(</w:t>
            </w:r>
            <w:r w:rsidR="00B006C2"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Role OR Contribution OR Interventions OR  Services OR Support OR Professional role OR involvement OR engagement, participation OR experiences OR care)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 xml:space="preserve"> 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Document Types) 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Languages)</w:t>
            </w:r>
          </w:p>
        </w:tc>
        <w:tc>
          <w:tcPr>
            <w:tcW w:w="1310" w:type="dxa"/>
          </w:tcPr>
          <w:p w:rsidR="0091397B" w:rsidRPr="006D2F44" w:rsidRDefault="00764E88" w:rsidP="00913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11,844,639</w:t>
              </w:r>
            </w:hyperlink>
          </w:p>
        </w:tc>
      </w:tr>
      <w:tr w:rsidR="0091397B" w:rsidRPr="003F17AC" w:rsidTr="00B006C2">
        <w:tc>
          <w:tcPr>
            <w:tcW w:w="590" w:type="dxa"/>
          </w:tcPr>
          <w:p w:rsidR="0091397B" w:rsidRPr="005D0B9E" w:rsidRDefault="0091397B" w:rsidP="0091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7116" w:type="dxa"/>
          </w:tcPr>
          <w:p w:rsidR="0091397B" w:rsidRPr="00DE6583" w:rsidRDefault="0091397B" w:rsidP="0091397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ALL=(</w:t>
            </w:r>
            <w:r w:rsidR="00B006C2"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Prevention OR Control OR  Treatment OR management OR primary prevention OR secondary prevention OR diagnosis OR preventive measures)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 xml:space="preserve"> 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Document Types) 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Languages)</w:t>
            </w:r>
          </w:p>
        </w:tc>
        <w:tc>
          <w:tcPr>
            <w:tcW w:w="1310" w:type="dxa"/>
          </w:tcPr>
          <w:p w:rsidR="0091397B" w:rsidRPr="006D2F44" w:rsidRDefault="00764E88" w:rsidP="00913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9,606,351</w:t>
              </w:r>
            </w:hyperlink>
          </w:p>
        </w:tc>
      </w:tr>
      <w:tr w:rsidR="0091397B" w:rsidRPr="003F17AC" w:rsidTr="00B006C2">
        <w:tc>
          <w:tcPr>
            <w:tcW w:w="590" w:type="dxa"/>
          </w:tcPr>
          <w:p w:rsidR="0091397B" w:rsidRPr="005D0B9E" w:rsidRDefault="0091397B" w:rsidP="0091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7116" w:type="dxa"/>
          </w:tcPr>
          <w:p w:rsidR="0091397B" w:rsidRPr="00DE6583" w:rsidRDefault="0091397B" w:rsidP="0091397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ALL=(</w:t>
            </w:r>
            <w:r w:rsidR="00B006C2"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Mortality OR Morbidity OR Risk factors OR Incidence OR Prevalence OR   Health indicators OR years lived with disability OR disease burden OR deaths OR disability-adjusted life years OR severity OR causes of death OR premature death)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 xml:space="preserve"> 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Document Types) 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Languages)</w:t>
            </w:r>
          </w:p>
        </w:tc>
        <w:tc>
          <w:tcPr>
            <w:tcW w:w="1310" w:type="dxa"/>
          </w:tcPr>
          <w:p w:rsidR="0091397B" w:rsidRPr="006D2F44" w:rsidRDefault="00764E88" w:rsidP="00913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3,271,733</w:t>
              </w:r>
            </w:hyperlink>
          </w:p>
        </w:tc>
      </w:tr>
      <w:tr w:rsidR="0091397B" w:rsidRPr="003F17AC" w:rsidTr="00B006C2">
        <w:tc>
          <w:tcPr>
            <w:tcW w:w="590" w:type="dxa"/>
          </w:tcPr>
          <w:p w:rsidR="0091397B" w:rsidRDefault="0091397B" w:rsidP="009139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7116" w:type="dxa"/>
          </w:tcPr>
          <w:p w:rsidR="0091397B" w:rsidRPr="00DE6583" w:rsidRDefault="0091397B" w:rsidP="0091397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ALL=(</w:t>
            </w:r>
            <w:r w:rsidR="00B006C2" w:rsidRPr="00DE6583">
              <w:rPr>
                <w:rFonts w:ascii="Times New Roman" w:hAnsi="Times New Roman" w:cs="Times New Roman"/>
                <w:b/>
                <w:sz w:val="24"/>
                <w:szCs w:val="24"/>
              </w:rPr>
              <w:t>Cardiovascular disease OR Heart-related disease OR Coronary heart disease OR Cardiovascular risk factors OR cardiovascular events OR cardiovascular health OR atherosclerosis OR coronary artery disease)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 xml:space="preserve"> 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ticles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Document Types) and </w:t>
            </w:r>
            <w:r w:rsidR="00DE6583" w:rsidRPr="00446F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</w:t>
            </w:r>
            <w:r w:rsidR="00DE6583" w:rsidRPr="00446F51">
              <w:rPr>
                <w:rFonts w:ascii="Times New Roman" w:hAnsi="Times New Roman" w:cs="Times New Roman"/>
                <w:sz w:val="24"/>
                <w:szCs w:val="24"/>
              </w:rPr>
              <w:t> (Languages)</w:t>
            </w:r>
          </w:p>
        </w:tc>
        <w:tc>
          <w:tcPr>
            <w:tcW w:w="1310" w:type="dxa"/>
          </w:tcPr>
          <w:p w:rsidR="0091397B" w:rsidRPr="006D2F44" w:rsidRDefault="00764E88" w:rsidP="009139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520,630</w:t>
              </w:r>
            </w:hyperlink>
          </w:p>
        </w:tc>
      </w:tr>
      <w:tr w:rsidR="00464156" w:rsidRPr="003F17AC" w:rsidTr="00B006C2">
        <w:tc>
          <w:tcPr>
            <w:tcW w:w="590" w:type="dxa"/>
          </w:tcPr>
          <w:p w:rsidR="00464156" w:rsidRDefault="0091397B" w:rsidP="00464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16" w:type="dxa"/>
          </w:tcPr>
          <w:p w:rsidR="00464156" w:rsidRPr="00F47A9C" w:rsidRDefault="0091397B" w:rsidP="004641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 xml:space="preserve">1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0" w:type="dxa"/>
          </w:tcPr>
          <w:p w:rsidR="00464156" w:rsidRPr="006D2F44" w:rsidRDefault="00764E88" w:rsidP="00464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1,812,018</w:t>
              </w:r>
            </w:hyperlink>
          </w:p>
        </w:tc>
      </w:tr>
      <w:tr w:rsidR="00464156" w:rsidRPr="003F17AC" w:rsidTr="00B006C2">
        <w:tc>
          <w:tcPr>
            <w:tcW w:w="590" w:type="dxa"/>
          </w:tcPr>
          <w:p w:rsidR="00464156" w:rsidRDefault="0091397B" w:rsidP="00464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16" w:type="dxa"/>
          </w:tcPr>
          <w:p w:rsidR="00464156" w:rsidRPr="00F47A9C" w:rsidRDefault="0091397B" w:rsidP="004641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 xml:space="preserve">3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0" w:type="dxa"/>
          </w:tcPr>
          <w:p w:rsidR="00464156" w:rsidRPr="006D2F44" w:rsidRDefault="00764E88" w:rsidP="00464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20,956</w:t>
              </w:r>
            </w:hyperlink>
          </w:p>
        </w:tc>
      </w:tr>
      <w:tr w:rsidR="00464156" w:rsidRPr="007B79CA" w:rsidTr="00B006C2">
        <w:tc>
          <w:tcPr>
            <w:tcW w:w="590" w:type="dxa"/>
          </w:tcPr>
          <w:p w:rsidR="00464156" w:rsidRDefault="0091397B" w:rsidP="00464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116" w:type="dxa"/>
          </w:tcPr>
          <w:p w:rsidR="00464156" w:rsidRDefault="0091397B" w:rsidP="004641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 xml:space="preserve">5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0" w:type="dxa"/>
          </w:tcPr>
          <w:p w:rsidR="00464156" w:rsidRPr="006D2F44" w:rsidRDefault="00764E88" w:rsidP="00464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12,204</w:t>
              </w:r>
            </w:hyperlink>
          </w:p>
        </w:tc>
      </w:tr>
      <w:tr w:rsidR="00464156" w:rsidRPr="007B79CA" w:rsidTr="00B006C2">
        <w:tc>
          <w:tcPr>
            <w:tcW w:w="590" w:type="dxa"/>
          </w:tcPr>
          <w:p w:rsidR="00464156" w:rsidRDefault="0091397B" w:rsidP="00464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16" w:type="dxa"/>
          </w:tcPr>
          <w:p w:rsidR="00464156" w:rsidRDefault="0091397B" w:rsidP="004641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 xml:space="preserve">6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0" w:type="dxa"/>
          </w:tcPr>
          <w:p w:rsidR="00464156" w:rsidRPr="006D2F44" w:rsidRDefault="00764E88" w:rsidP="00464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308,814</w:t>
              </w:r>
            </w:hyperlink>
          </w:p>
        </w:tc>
      </w:tr>
      <w:tr w:rsidR="00464156" w:rsidRPr="007B79CA" w:rsidTr="00B006C2">
        <w:tc>
          <w:tcPr>
            <w:tcW w:w="590" w:type="dxa"/>
          </w:tcPr>
          <w:p w:rsidR="00464156" w:rsidRDefault="0091397B" w:rsidP="00464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16" w:type="dxa"/>
          </w:tcPr>
          <w:p w:rsidR="00464156" w:rsidRDefault="0091397B" w:rsidP="004641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 xml:space="preserve">10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10" w:type="dxa"/>
          </w:tcPr>
          <w:p w:rsidR="00464156" w:rsidRPr="006D2F44" w:rsidRDefault="00764E88" w:rsidP="00464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466</w:t>
              </w:r>
            </w:hyperlink>
          </w:p>
        </w:tc>
      </w:tr>
      <w:tr w:rsidR="00464156" w:rsidRPr="007B79CA" w:rsidTr="00B006C2">
        <w:tc>
          <w:tcPr>
            <w:tcW w:w="590" w:type="dxa"/>
          </w:tcPr>
          <w:p w:rsidR="00464156" w:rsidRDefault="0091397B" w:rsidP="00464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16" w:type="dxa"/>
          </w:tcPr>
          <w:p w:rsidR="00464156" w:rsidRDefault="0091397B" w:rsidP="0046415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6D2F44">
              <w:rPr>
                <w:rFonts w:ascii="Times New Roman" w:hAnsi="Times New Roman" w:cs="Times New Roman"/>
                <w:sz w:val="24"/>
                <w:szCs w:val="24"/>
              </w:rPr>
              <w:t>8 AND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6415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0" w:type="dxa"/>
          </w:tcPr>
          <w:p w:rsidR="00464156" w:rsidRPr="006D2F44" w:rsidRDefault="00764E88" w:rsidP="004641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6D2F44" w:rsidRPr="006D2F44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281</w:t>
              </w:r>
            </w:hyperlink>
          </w:p>
        </w:tc>
      </w:tr>
    </w:tbl>
    <w:p w:rsidR="005A368A" w:rsidRDefault="005A368A" w:rsidP="00523AAC">
      <w:pPr>
        <w:rPr>
          <w:rFonts w:ascii="Times New Roman" w:hAnsi="Times New Roman" w:cs="Times New Roman"/>
          <w:sz w:val="24"/>
          <w:szCs w:val="24"/>
        </w:rPr>
      </w:pPr>
    </w:p>
    <w:p w:rsidR="005A368A" w:rsidRPr="00523AAC" w:rsidRDefault="00215EB8" w:rsidP="00523A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</w:t>
      </w:r>
      <w:r w:rsidR="005A368A">
        <w:rPr>
          <w:rFonts w:ascii="Times New Roman" w:hAnsi="Times New Roman" w:cs="Times New Roman"/>
          <w:sz w:val="24"/>
          <w:szCs w:val="24"/>
        </w:rPr>
        <w:t xml:space="preserve">Range: </w:t>
      </w:r>
      <w:r w:rsidR="001D25F2">
        <w:rPr>
          <w:rFonts w:ascii="Times New Roman" w:hAnsi="Times New Roman" w:cs="Times New Roman"/>
          <w:sz w:val="24"/>
          <w:szCs w:val="24"/>
        </w:rPr>
        <w:t>01/01/200</w:t>
      </w:r>
      <w:r w:rsidR="000B4A05">
        <w:rPr>
          <w:rFonts w:ascii="Times New Roman" w:hAnsi="Times New Roman" w:cs="Times New Roman"/>
          <w:sz w:val="24"/>
          <w:szCs w:val="24"/>
        </w:rPr>
        <w:t>1 - 31/12/2021</w:t>
      </w:r>
    </w:p>
    <w:p w:rsidR="0091397B" w:rsidRDefault="0091397B">
      <w:pPr>
        <w:rPr>
          <w:rFonts w:ascii="Times New Roman" w:hAnsi="Times New Roman" w:cs="Times New Roman"/>
          <w:sz w:val="24"/>
          <w:szCs w:val="24"/>
        </w:rPr>
      </w:pPr>
    </w:p>
    <w:p w:rsidR="009E5BC7" w:rsidRDefault="009E5BC7">
      <w:pPr>
        <w:rPr>
          <w:rFonts w:ascii="Times New Roman" w:hAnsi="Times New Roman" w:cs="Times New Roman"/>
          <w:sz w:val="24"/>
          <w:szCs w:val="24"/>
        </w:rPr>
      </w:pPr>
    </w:p>
    <w:p w:rsidR="009E5BC7" w:rsidRDefault="009E5BC7">
      <w:pPr>
        <w:rPr>
          <w:rFonts w:ascii="Times New Roman" w:hAnsi="Times New Roman" w:cs="Times New Roman"/>
          <w:sz w:val="24"/>
          <w:szCs w:val="24"/>
        </w:rPr>
      </w:pPr>
    </w:p>
    <w:p w:rsidR="003D3608" w:rsidRDefault="00DE6583" w:rsidP="003D3608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CINAHL</w:t>
      </w:r>
      <w:r w:rsidRPr="003F17AC">
        <w:rPr>
          <w:rFonts w:ascii="Times New Roman" w:hAnsi="Times New Roman" w:cs="Times New Roman"/>
          <w:b/>
          <w:i/>
          <w:sz w:val="24"/>
          <w:szCs w:val="24"/>
        </w:rPr>
        <w:t xml:space="preserve"> via EBSCO</w:t>
      </w:r>
      <w:r>
        <w:rPr>
          <w:rFonts w:ascii="Times New Roman" w:hAnsi="Times New Roman" w:cs="Times New Roman"/>
          <w:b/>
          <w:i/>
          <w:sz w:val="24"/>
          <w:szCs w:val="24"/>
        </w:rPr>
        <w:t>host</w:t>
      </w:r>
    </w:p>
    <w:p w:rsidR="003D3608" w:rsidRDefault="003D3608" w:rsidP="003D3608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3D3608" w:rsidRDefault="003D3608" w:rsidP="003D3608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3D3608" w:rsidRDefault="003D3608" w:rsidP="003D3608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D20B13" w:rsidRPr="00523AAC" w:rsidRDefault="00D20B13" w:rsidP="00D20B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Range: 01/01/2001 - 31/12/2021</w:t>
      </w:r>
    </w:p>
    <w:p w:rsidR="003D3608" w:rsidRPr="00FC4A43" w:rsidRDefault="003D3608" w:rsidP="003D360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Y="2176"/>
        <w:tblW w:w="9016" w:type="dxa"/>
        <w:tblLook w:val="04A0" w:firstRow="1" w:lastRow="0" w:firstColumn="1" w:lastColumn="0" w:noHBand="0" w:noVBand="1"/>
      </w:tblPr>
      <w:tblGrid>
        <w:gridCol w:w="590"/>
        <w:gridCol w:w="7060"/>
        <w:gridCol w:w="1366"/>
      </w:tblGrid>
      <w:tr w:rsidR="003D3608" w:rsidRPr="00236F0A" w:rsidTr="003D3608">
        <w:tc>
          <w:tcPr>
            <w:tcW w:w="590" w:type="dxa"/>
          </w:tcPr>
          <w:p w:rsidR="003D3608" w:rsidRPr="00236F0A" w:rsidRDefault="003D3608" w:rsidP="003D36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0A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7060" w:type="dxa"/>
          </w:tcPr>
          <w:p w:rsidR="003D3608" w:rsidRPr="00236F0A" w:rsidRDefault="003D3608" w:rsidP="003D36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0A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366" w:type="dxa"/>
          </w:tcPr>
          <w:p w:rsidR="003D3608" w:rsidRPr="00236F0A" w:rsidRDefault="00DE6583" w:rsidP="003D36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7060" w:type="dxa"/>
          </w:tcPr>
          <w:p w:rsidR="003D3608" w:rsidRPr="00DC09BD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Patients OR Clients OR  Consumer OR survivor OR user OR customer, people OR persons OR public</w:t>
            </w:r>
          </w:p>
        </w:tc>
        <w:tc>
          <w:tcPr>
            <w:tcW w:w="1366" w:type="dxa"/>
          </w:tcPr>
          <w:p w:rsidR="003D3608" w:rsidRPr="00DC09B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08">
              <w:rPr>
                <w:rFonts w:ascii="Times New Roman" w:hAnsi="Times New Roman" w:cs="Times New Roman"/>
                <w:sz w:val="24"/>
                <w:szCs w:val="24"/>
              </w:rPr>
              <w:t>14,697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7060" w:type="dxa"/>
          </w:tcPr>
          <w:p w:rsidR="003D3608" w:rsidRPr="00DC09BD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Perception OR Attitude OR Belief OR  Practice OR behaviour OR knowledge OR satisfaction OR awareness OR experiences OR expectation OR willingness OR barriers</w:t>
            </w:r>
          </w:p>
        </w:tc>
        <w:tc>
          <w:tcPr>
            <w:tcW w:w="1366" w:type="dxa"/>
          </w:tcPr>
          <w:p w:rsidR="003D3608" w:rsidRPr="00DC09B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08">
              <w:rPr>
                <w:rFonts w:ascii="Times New Roman" w:hAnsi="Times New Roman" w:cs="Times New Roman"/>
                <w:sz w:val="24"/>
                <w:szCs w:val="24"/>
              </w:rPr>
              <w:t>15,585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7060" w:type="dxa"/>
          </w:tcPr>
          <w:p w:rsidR="003D3608" w:rsidRPr="00DC09BD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 xml:space="preserve">Community Pharmacist OR Pharmacist </w:t>
            </w:r>
          </w:p>
        </w:tc>
        <w:tc>
          <w:tcPr>
            <w:tcW w:w="1366" w:type="dxa"/>
          </w:tcPr>
          <w:p w:rsidR="003D3608" w:rsidRPr="00DC09B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08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7060" w:type="dxa"/>
          </w:tcPr>
          <w:p w:rsidR="003D3608" w:rsidRPr="00DC09BD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Role OR Contribution OR Interventions OR  Services OR Support OR Professional role OR involvement OR engagement, participation OR experiences OR care</w:t>
            </w:r>
          </w:p>
        </w:tc>
        <w:tc>
          <w:tcPr>
            <w:tcW w:w="1366" w:type="dxa"/>
          </w:tcPr>
          <w:p w:rsidR="003D3608" w:rsidRPr="00DC09B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08">
              <w:rPr>
                <w:rFonts w:ascii="Times New Roman" w:hAnsi="Times New Roman" w:cs="Times New Roman"/>
                <w:sz w:val="24"/>
                <w:szCs w:val="24"/>
              </w:rPr>
              <w:t>15,815</w:t>
            </w:r>
          </w:p>
        </w:tc>
      </w:tr>
      <w:tr w:rsidR="003D3608" w:rsidRPr="005D0B9E" w:rsidTr="003D3608">
        <w:tc>
          <w:tcPr>
            <w:tcW w:w="590" w:type="dxa"/>
          </w:tcPr>
          <w:p w:rsidR="003D3608" w:rsidRPr="005D0B9E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B9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60" w:type="dxa"/>
          </w:tcPr>
          <w:p w:rsidR="003D3608" w:rsidRPr="00DC09BD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Prevention OR Control OR  Treatment OR management OR primary prevention OR secondary prevention OR diagnosis OR preventive measures</w:t>
            </w:r>
          </w:p>
        </w:tc>
        <w:tc>
          <w:tcPr>
            <w:tcW w:w="1366" w:type="dxa"/>
          </w:tcPr>
          <w:p w:rsidR="003D3608" w:rsidRPr="00DC09B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08">
              <w:rPr>
                <w:rFonts w:ascii="Times New Roman" w:hAnsi="Times New Roman" w:cs="Times New Roman"/>
                <w:sz w:val="24"/>
                <w:szCs w:val="24"/>
              </w:rPr>
              <w:t>13,774</w:t>
            </w:r>
          </w:p>
        </w:tc>
      </w:tr>
      <w:tr w:rsidR="003D3608" w:rsidRPr="005D0B9E" w:rsidTr="003D3608">
        <w:tc>
          <w:tcPr>
            <w:tcW w:w="590" w:type="dxa"/>
          </w:tcPr>
          <w:p w:rsidR="003D3608" w:rsidRPr="005D0B9E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7060" w:type="dxa"/>
          </w:tcPr>
          <w:p w:rsidR="003D3608" w:rsidRPr="00DC09BD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Mortality OR Morbidity OR Risk factors OR Incidence OR Prevalence OR   Health indicators OR years lived with disability OR disease burden OR deaths OR disability-adjusted life years OR severity OR causes of death OR premature death</w:t>
            </w:r>
          </w:p>
        </w:tc>
        <w:tc>
          <w:tcPr>
            <w:tcW w:w="1366" w:type="dxa"/>
          </w:tcPr>
          <w:p w:rsidR="003D3608" w:rsidRPr="00DC09B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3608">
              <w:rPr>
                <w:rFonts w:ascii="Times New Roman" w:hAnsi="Times New Roman" w:cs="Times New Roman"/>
                <w:sz w:val="24"/>
                <w:szCs w:val="24"/>
              </w:rPr>
              <w:t>8,753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7060" w:type="dxa"/>
          </w:tcPr>
          <w:p w:rsidR="003D3608" w:rsidRPr="00DC09BD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Cardiovascular disease OR Heart-related disease OR Coronary heart disease OR Cardiovascular risk factors OR cardiovascular events OR cardiovascular health OR atherosclerosis OR coronary artery disease</w:t>
            </w:r>
          </w:p>
        </w:tc>
        <w:tc>
          <w:tcPr>
            <w:tcW w:w="1366" w:type="dxa"/>
          </w:tcPr>
          <w:p w:rsidR="003D3608" w:rsidRPr="00B06D1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D1D">
              <w:rPr>
                <w:rFonts w:ascii="Times New Roman" w:hAnsi="Times New Roman" w:cs="Times New Roman"/>
                <w:sz w:val="24"/>
                <w:szCs w:val="24"/>
              </w:rPr>
              <w:t>1,041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7060" w:type="dxa"/>
          </w:tcPr>
          <w:p w:rsidR="003D3608" w:rsidRPr="00DC09BD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C09BD">
              <w:rPr>
                <w:rFonts w:ascii="Times New Roman" w:hAnsi="Times New Roman" w:cs="Times New Roman"/>
                <w:sz w:val="24"/>
                <w:szCs w:val="24"/>
              </w:rPr>
              <w:t>S1 AND S2</w:t>
            </w:r>
          </w:p>
        </w:tc>
        <w:tc>
          <w:tcPr>
            <w:tcW w:w="1366" w:type="dxa"/>
          </w:tcPr>
          <w:p w:rsidR="003D3608" w:rsidRPr="00B06D1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D1D">
              <w:rPr>
                <w:rFonts w:ascii="Times New Roman" w:hAnsi="Times New Roman" w:cs="Times New Roman"/>
                <w:sz w:val="24"/>
                <w:szCs w:val="24"/>
              </w:rPr>
              <w:t>6,292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7060" w:type="dxa"/>
          </w:tcPr>
          <w:p w:rsidR="003D3608" w:rsidRPr="00F47A9C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 AND S4</w:t>
            </w:r>
          </w:p>
        </w:tc>
        <w:tc>
          <w:tcPr>
            <w:tcW w:w="1366" w:type="dxa"/>
          </w:tcPr>
          <w:p w:rsidR="003D3608" w:rsidRPr="00B06D1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D1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7060" w:type="dxa"/>
          </w:tcPr>
          <w:p w:rsidR="003D3608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 AND S9</w:t>
            </w:r>
          </w:p>
        </w:tc>
        <w:tc>
          <w:tcPr>
            <w:tcW w:w="1366" w:type="dxa"/>
          </w:tcPr>
          <w:p w:rsidR="003D3608" w:rsidRPr="00B06D1D" w:rsidRDefault="00B06D1D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D1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7060" w:type="dxa"/>
          </w:tcPr>
          <w:p w:rsidR="003D3608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 AND S7</w:t>
            </w:r>
          </w:p>
        </w:tc>
        <w:tc>
          <w:tcPr>
            <w:tcW w:w="1366" w:type="dxa"/>
          </w:tcPr>
          <w:p w:rsidR="003D3608" w:rsidRPr="00B06D1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D1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7060" w:type="dxa"/>
          </w:tcPr>
          <w:p w:rsidR="003D3608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 OR S11</w:t>
            </w:r>
          </w:p>
        </w:tc>
        <w:tc>
          <w:tcPr>
            <w:tcW w:w="1366" w:type="dxa"/>
          </w:tcPr>
          <w:p w:rsidR="003D3608" w:rsidRPr="00B06D1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D1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</w:tr>
      <w:tr w:rsidR="003D3608" w:rsidTr="003D3608">
        <w:tc>
          <w:tcPr>
            <w:tcW w:w="590" w:type="dxa"/>
          </w:tcPr>
          <w:p w:rsidR="003D3608" w:rsidRDefault="003D3608" w:rsidP="003D36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7060" w:type="dxa"/>
          </w:tcPr>
          <w:p w:rsidR="003D3608" w:rsidRDefault="003D3608" w:rsidP="003D360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 AND S12</w:t>
            </w:r>
          </w:p>
        </w:tc>
        <w:tc>
          <w:tcPr>
            <w:tcW w:w="1366" w:type="dxa"/>
          </w:tcPr>
          <w:p w:rsidR="003D3608" w:rsidRPr="00B06D1D" w:rsidRDefault="003D3608" w:rsidP="003D36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D1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:rsidR="009E5BC7" w:rsidRPr="001D25F2" w:rsidRDefault="009E5BC7" w:rsidP="003D3608">
      <w:pPr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sectPr w:rsidR="009E5BC7" w:rsidRPr="001D25F2" w:rsidSect="00B630B2">
      <w:foot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4E88" w:rsidRDefault="00764E88" w:rsidP="003F17AC">
      <w:pPr>
        <w:spacing w:after="0" w:line="240" w:lineRule="auto"/>
      </w:pPr>
      <w:r>
        <w:separator/>
      </w:r>
    </w:p>
  </w:endnote>
  <w:endnote w:type="continuationSeparator" w:id="0">
    <w:p w:rsidR="00764E88" w:rsidRDefault="00764E88" w:rsidP="003F1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67191081"/>
      <w:docPartObj>
        <w:docPartGallery w:val="Page Numbers (Bottom of Page)"/>
        <w:docPartUnique/>
      </w:docPartObj>
    </w:sdtPr>
    <w:sdtEndPr>
      <w:rPr>
        <w:color w:val="7F7F7F"/>
        <w:spacing w:val="60"/>
      </w:rPr>
    </w:sdtEndPr>
    <w:sdtContent>
      <w:p w:rsidR="00A82F71" w:rsidRDefault="00A82F71" w:rsidP="00947AAD">
        <w:pPr>
          <w:pStyle w:val="Footer"/>
          <w:pBdr>
            <w:top w:val="single" w:sz="4" w:space="1" w:color="D9D9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26D8" w:rsidRPr="006126D8">
          <w:rPr>
            <w:b/>
            <w:bCs/>
            <w:noProof/>
          </w:rPr>
          <w:t>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 w:rsidRPr="00947AAD">
          <w:rPr>
            <w:color w:val="7F7F7F"/>
            <w:spacing w:val="60"/>
          </w:rPr>
          <w:t>Page</w:t>
        </w:r>
      </w:p>
    </w:sdtContent>
  </w:sdt>
  <w:p w:rsidR="00A82F71" w:rsidRDefault="00A82F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4E88" w:rsidRDefault="00764E88" w:rsidP="003F17AC">
      <w:pPr>
        <w:spacing w:after="0" w:line="240" w:lineRule="auto"/>
      </w:pPr>
      <w:r>
        <w:separator/>
      </w:r>
    </w:p>
  </w:footnote>
  <w:footnote w:type="continuationSeparator" w:id="0">
    <w:p w:rsidR="00764E88" w:rsidRDefault="00764E88" w:rsidP="003F1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76401F"/>
    <w:multiLevelType w:val="hybridMultilevel"/>
    <w:tmpl w:val="973EAF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MDQ2Mzc3NTAzMDJS0lEKTi0uzszPAykwNKgFAEsrMQstAAAA"/>
  </w:docVars>
  <w:rsids>
    <w:rsidRoot w:val="00BC34CC"/>
    <w:rsid w:val="00017513"/>
    <w:rsid w:val="00051A2C"/>
    <w:rsid w:val="000B4A05"/>
    <w:rsid w:val="000C1329"/>
    <w:rsid w:val="000D0E28"/>
    <w:rsid w:val="000D2E86"/>
    <w:rsid w:val="001252C4"/>
    <w:rsid w:val="00147A56"/>
    <w:rsid w:val="001944E8"/>
    <w:rsid w:val="00196CAC"/>
    <w:rsid w:val="001C00A7"/>
    <w:rsid w:val="001D25F2"/>
    <w:rsid w:val="002011FA"/>
    <w:rsid w:val="002044F6"/>
    <w:rsid w:val="00215EB8"/>
    <w:rsid w:val="0021695D"/>
    <w:rsid w:val="00222E86"/>
    <w:rsid w:val="00236F0A"/>
    <w:rsid w:val="002A1251"/>
    <w:rsid w:val="002C7669"/>
    <w:rsid w:val="00302767"/>
    <w:rsid w:val="0032183B"/>
    <w:rsid w:val="003B71B9"/>
    <w:rsid w:val="003D3608"/>
    <w:rsid w:val="003F17AC"/>
    <w:rsid w:val="003F406F"/>
    <w:rsid w:val="00403CE7"/>
    <w:rsid w:val="004162C0"/>
    <w:rsid w:val="00446E18"/>
    <w:rsid w:val="00446F51"/>
    <w:rsid w:val="00454DEE"/>
    <w:rsid w:val="0045672D"/>
    <w:rsid w:val="00464156"/>
    <w:rsid w:val="00474ECE"/>
    <w:rsid w:val="004A013C"/>
    <w:rsid w:val="004A7CEE"/>
    <w:rsid w:val="00523AAC"/>
    <w:rsid w:val="005A368A"/>
    <w:rsid w:val="005D0B9E"/>
    <w:rsid w:val="005E089A"/>
    <w:rsid w:val="006126D8"/>
    <w:rsid w:val="00652A59"/>
    <w:rsid w:val="00663E70"/>
    <w:rsid w:val="0068564F"/>
    <w:rsid w:val="006A3CF4"/>
    <w:rsid w:val="006C696F"/>
    <w:rsid w:val="006D2F44"/>
    <w:rsid w:val="006F03A0"/>
    <w:rsid w:val="00735A46"/>
    <w:rsid w:val="00746151"/>
    <w:rsid w:val="00764E88"/>
    <w:rsid w:val="007726EF"/>
    <w:rsid w:val="007A643C"/>
    <w:rsid w:val="007B79CA"/>
    <w:rsid w:val="007D74FE"/>
    <w:rsid w:val="00842114"/>
    <w:rsid w:val="008555AF"/>
    <w:rsid w:val="00873F5C"/>
    <w:rsid w:val="00893807"/>
    <w:rsid w:val="008B76C5"/>
    <w:rsid w:val="008D14D8"/>
    <w:rsid w:val="00906DE5"/>
    <w:rsid w:val="009130BF"/>
    <w:rsid w:val="0091397B"/>
    <w:rsid w:val="00923EC2"/>
    <w:rsid w:val="009344BE"/>
    <w:rsid w:val="00935C58"/>
    <w:rsid w:val="009467F8"/>
    <w:rsid w:val="00947AAD"/>
    <w:rsid w:val="009A1548"/>
    <w:rsid w:val="009A73FF"/>
    <w:rsid w:val="009B2B92"/>
    <w:rsid w:val="009C7662"/>
    <w:rsid w:val="009E115B"/>
    <w:rsid w:val="009E5BC7"/>
    <w:rsid w:val="00A4077D"/>
    <w:rsid w:val="00A82F71"/>
    <w:rsid w:val="00A90F1B"/>
    <w:rsid w:val="00AD711F"/>
    <w:rsid w:val="00B006C2"/>
    <w:rsid w:val="00B06D1D"/>
    <w:rsid w:val="00B21A4C"/>
    <w:rsid w:val="00B4219A"/>
    <w:rsid w:val="00B4509F"/>
    <w:rsid w:val="00B630B2"/>
    <w:rsid w:val="00B70265"/>
    <w:rsid w:val="00B7235D"/>
    <w:rsid w:val="00B8735E"/>
    <w:rsid w:val="00BC34CC"/>
    <w:rsid w:val="00BC5C38"/>
    <w:rsid w:val="00C00E88"/>
    <w:rsid w:val="00C1526F"/>
    <w:rsid w:val="00C23184"/>
    <w:rsid w:val="00C26351"/>
    <w:rsid w:val="00C40B01"/>
    <w:rsid w:val="00C45F91"/>
    <w:rsid w:val="00CC2E35"/>
    <w:rsid w:val="00CC5C77"/>
    <w:rsid w:val="00D14120"/>
    <w:rsid w:val="00D20B13"/>
    <w:rsid w:val="00D51BDE"/>
    <w:rsid w:val="00D55EE1"/>
    <w:rsid w:val="00D7788A"/>
    <w:rsid w:val="00DB4E14"/>
    <w:rsid w:val="00DC09BD"/>
    <w:rsid w:val="00DC2E89"/>
    <w:rsid w:val="00DE1130"/>
    <w:rsid w:val="00DE6583"/>
    <w:rsid w:val="00DF17FD"/>
    <w:rsid w:val="00E17015"/>
    <w:rsid w:val="00E40F03"/>
    <w:rsid w:val="00E916D4"/>
    <w:rsid w:val="00E96B48"/>
    <w:rsid w:val="00EE561E"/>
    <w:rsid w:val="00F10BAA"/>
    <w:rsid w:val="00F14983"/>
    <w:rsid w:val="00F437A9"/>
    <w:rsid w:val="00F47A9C"/>
    <w:rsid w:val="00F76A1D"/>
    <w:rsid w:val="00F812D5"/>
    <w:rsid w:val="00F918CC"/>
    <w:rsid w:val="00FA4454"/>
    <w:rsid w:val="00FB38F0"/>
    <w:rsid w:val="00FC4A43"/>
    <w:rsid w:val="00FD2985"/>
    <w:rsid w:val="00FE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F40FAA-3007-4430-8163-23D84944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6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1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7AC"/>
  </w:style>
  <w:style w:type="paragraph" w:styleId="Footer">
    <w:name w:val="footer"/>
    <w:basedOn w:val="Normal"/>
    <w:link w:val="FooterChar"/>
    <w:uiPriority w:val="99"/>
    <w:unhideWhenUsed/>
    <w:rsid w:val="003F1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7AC"/>
  </w:style>
  <w:style w:type="table" w:customStyle="1" w:styleId="TableGrid1">
    <w:name w:val="Table Grid1"/>
    <w:basedOn w:val="TableNormal"/>
    <w:next w:val="TableGrid"/>
    <w:uiPriority w:val="39"/>
    <w:rsid w:val="003F1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3AA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23AAC"/>
    <w:rPr>
      <w:color w:val="808080"/>
    </w:rPr>
  </w:style>
  <w:style w:type="character" w:customStyle="1" w:styleId="searchhistory-search-term">
    <w:name w:val="searchhistory-search-term"/>
    <w:basedOn w:val="DefaultParagraphFont"/>
    <w:rsid w:val="009E5BC7"/>
  </w:style>
  <w:style w:type="character" w:styleId="Hyperlink">
    <w:name w:val="Hyperlink"/>
    <w:basedOn w:val="DefaultParagraphFont"/>
    <w:uiPriority w:val="99"/>
    <w:unhideWhenUsed/>
    <w:rsid w:val="006D2F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2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webofscience-com.ukzn.idm.oclc.org/wos/woscc/summary/b4037cc6-4f0c-4a23-825f-bcc1ca3df193-1e399bc1/relevance/1" TargetMode="External"/><Relationship Id="rId13" Type="http://schemas.openxmlformats.org/officeDocument/2006/relationships/hyperlink" Target="https://www-webofscience-com.ukzn.idm.oclc.org/wos/woscc/summary/4aecbc42-95f0-4a8c-b9a2-4a6744bd04a0-1e39974d/relevance/1" TargetMode="External"/><Relationship Id="rId18" Type="http://schemas.openxmlformats.org/officeDocument/2006/relationships/hyperlink" Target="https://www-webofscience-com.ukzn.idm.oclc.org/wos/woscc/summary/f8ef61f2-3ec0-40e5-8555-6e8d3f9174c4-1e399e47/relevance/1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-webofscience-com.ukzn.idm.oclc.org/wos/woscc/summary/c89b5d45-7a2b-4599-8c1b-1cabe240a9b0-1e399b37/relevance/1" TargetMode="External"/><Relationship Id="rId12" Type="http://schemas.openxmlformats.org/officeDocument/2006/relationships/hyperlink" Target="https://www-webofscience-com.ukzn.idm.oclc.org/wos/woscc/summary/6cbc47b7-3121-4993-83d8-f419cda4fb27-1e39993a/relevance/1" TargetMode="External"/><Relationship Id="rId17" Type="http://schemas.openxmlformats.org/officeDocument/2006/relationships/hyperlink" Target="https://www-webofscience-com.ukzn.idm.oclc.org/wos/woscc/summary/7b0fef03-aa33-4e89-b724-9d1b1e72419b-1e399dba/relevance/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-webofscience-com.ukzn.idm.oclc.org/wos/woscc/summary/5efa11f1-1f9a-4fd1-91c9-e24d35303c1a-1e399d52/relevance/1" TargetMode="External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-webofscience-com.ukzn.idm.oclc.org/wos/woscc/summary/bbe101a3-3573-4f71-8dd2-92ad8b139d02-1e3999b9/relevance/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-webofscience-com.ukzn.idm.oclc.org/wos/woscc/summary/fd14d937-5d08-4191-8a7a-c51118bf10f2-1e399d1f/relevance/1" TargetMode="External"/><Relationship Id="rId10" Type="http://schemas.openxmlformats.org/officeDocument/2006/relationships/hyperlink" Target="https://www-webofscience-com.ukzn.idm.oclc.org/wos/woscc/summary/4bf199f5-5e5b-4fa7-b70c-88bcb069bde3-1e399a55/relevance/1" TargetMode="External"/><Relationship Id="rId19" Type="http://schemas.openxmlformats.org/officeDocument/2006/relationships/hyperlink" Target="https://www-webofscience-com.ukzn.idm.oclc.org/wos/woscc/summary/c24b5a32-9f16-47cf-9d04-d0a5b352f7d6-1e399e8b/relevance/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-webofscience-com.ukzn.idm.oclc.org/wos/woscc/summary/51518471-e35d-4d75-8ad3-e8f4c8a7584d-1e399ade/relevance/1" TargetMode="External"/><Relationship Id="rId14" Type="http://schemas.openxmlformats.org/officeDocument/2006/relationships/hyperlink" Target="https://www-webofscience-com.ukzn.idm.oclc.org/wos/woscc/summary/180cccea-8bf0-49bf-9deb-647aaccefd24-1e399cd2/relevance/1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7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WIAFE</dc:creator>
  <cp:keywords/>
  <dc:description/>
  <cp:lastModifiedBy>Maiden Pacang</cp:lastModifiedBy>
  <cp:revision>5</cp:revision>
  <dcterms:created xsi:type="dcterms:W3CDTF">2022-10-16T22:17:00Z</dcterms:created>
  <dcterms:modified xsi:type="dcterms:W3CDTF">2023-09-04T01:52:00Z</dcterms:modified>
</cp:coreProperties>
</file>